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BF24C" w14:textId="341C62A5" w:rsidR="009B3DD6" w:rsidRPr="00DF4A64" w:rsidRDefault="008E593E" w:rsidP="009B3DD6">
      <w:pPr>
        <w:rPr>
          <w:rFonts w:asciiTheme="minorHAnsi" w:eastAsiaTheme="majorEastAsia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6 </w:t>
      </w:r>
      <w:r w:rsidR="009B3DD6" w:rsidRPr="00151934">
        <w:rPr>
          <w:rFonts w:asciiTheme="minorHAnsi" w:hAnsiTheme="minorHAnsi" w:cstheme="minorHAnsi"/>
          <w:b/>
          <w:bCs/>
          <w:sz w:val="22"/>
          <w:szCs w:val="22"/>
        </w:rPr>
        <w:t>Table:</w:t>
      </w:r>
      <w:r w:rsidR="009B3DD6">
        <w:rPr>
          <w:rFonts w:asciiTheme="minorHAnsi" w:hAnsiTheme="minorHAnsi" w:cstheme="minorHAnsi"/>
          <w:sz w:val="22"/>
          <w:szCs w:val="22"/>
        </w:rPr>
        <w:t xml:space="preserve"> Data extracted from included studies</w:t>
      </w:r>
    </w:p>
    <w:tbl>
      <w:tblPr>
        <w:tblW w:w="15263" w:type="dxa"/>
        <w:tblLook w:val="04A0" w:firstRow="1" w:lastRow="0" w:firstColumn="1" w:lastColumn="0" w:noHBand="0" w:noVBand="1"/>
      </w:tblPr>
      <w:tblGrid>
        <w:gridCol w:w="1441"/>
        <w:gridCol w:w="1161"/>
        <w:gridCol w:w="1167"/>
        <w:gridCol w:w="3597"/>
        <w:gridCol w:w="993"/>
        <w:gridCol w:w="992"/>
        <w:gridCol w:w="1030"/>
        <w:gridCol w:w="1127"/>
        <w:gridCol w:w="943"/>
        <w:gridCol w:w="1435"/>
        <w:gridCol w:w="1155"/>
        <w:gridCol w:w="222"/>
      </w:tblGrid>
      <w:tr w:rsidR="008E593E" w:rsidRPr="007D1141" w14:paraId="05C112C5" w14:textId="77777777" w:rsidTr="008E593E">
        <w:trPr>
          <w:gridAfter w:val="1"/>
          <w:wAfter w:w="222" w:type="dxa"/>
          <w:trHeight w:val="634"/>
        </w:trPr>
        <w:tc>
          <w:tcPr>
            <w:tcW w:w="1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34EE69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AB06BC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viewer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2E5D46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te of extraction</w:t>
            </w:r>
          </w:p>
        </w:tc>
        <w:tc>
          <w:tcPr>
            <w:tcW w:w="3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BD0D63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B76955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(Mea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50979A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(SD)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D4D1DA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 female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83690C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ducation (years)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61A477" w14:textId="77777777" w:rsidR="007D1141" w:rsidRPr="008E593E" w:rsidRDefault="007D1141" w:rsidP="001519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ld severity (%)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5EF1810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enominator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7AE573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vents</w:t>
            </w:r>
          </w:p>
        </w:tc>
      </w:tr>
      <w:tr w:rsidR="007D1141" w:rsidRPr="007D1141" w14:paraId="2C9EE384" w14:textId="77777777" w:rsidTr="008E593E">
        <w:trPr>
          <w:trHeight w:val="1387"/>
        </w:trPr>
        <w:tc>
          <w:tcPr>
            <w:tcW w:w="1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C690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7417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97C8F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4A7F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2CE16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92E08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7D57B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8ABA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E081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C9406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77E1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A71" w14:textId="77777777" w:rsidR="007D1141" w:rsidRPr="008E593E" w:rsidRDefault="007D1141" w:rsidP="0015193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D1141" w:rsidRPr="007D1141" w14:paraId="470C9024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F6D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es-Haley, 19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D00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82C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63B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sonal-injury claim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1F4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985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5E1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DCE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101A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247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A75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2" w:type="dxa"/>
            <w:vAlign w:val="center"/>
            <w:hideMark/>
          </w:tcPr>
          <w:p w14:paraId="3DF3A4F8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099F996B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8AF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iffenstein</w:t>
            </w:r>
            <w:proofErr w:type="spellEnd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19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5E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562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037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F2F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FE8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251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7EA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C4D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A06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44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22" w:type="dxa"/>
            <w:vAlign w:val="center"/>
            <w:hideMark/>
          </w:tcPr>
          <w:p w14:paraId="7F736967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67AA8677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613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hr, 19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F99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D19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C55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E19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089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6AA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846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528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9F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89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2" w:type="dxa"/>
            <w:vAlign w:val="center"/>
            <w:hideMark/>
          </w:tcPr>
          <w:p w14:paraId="12C3413D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77F79706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841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sta, 1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9D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6B0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569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mory impairme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D7A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80E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CF8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2AB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934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EA5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88C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2" w:type="dxa"/>
            <w:vAlign w:val="center"/>
            <w:hideMark/>
          </w:tcPr>
          <w:p w14:paraId="6BDF7E27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04DED6FF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C0E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 Gorp, 1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F2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216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FB0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4B9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8AF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040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A7D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6D8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90C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12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2" w:type="dxa"/>
            <w:vAlign w:val="center"/>
            <w:hideMark/>
          </w:tcPr>
          <w:p w14:paraId="171E6A40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47752DAC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9B8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et, 2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7F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770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8A1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E36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FB9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E92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6FB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28A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72F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CB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  <w:vAlign w:val="center"/>
            <w:hideMark/>
          </w:tcPr>
          <w:p w14:paraId="0120193F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C93183B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0AA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46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EEF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9A5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85B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D1B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31B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1F1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4E2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31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DC0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2" w:type="dxa"/>
            <w:vAlign w:val="center"/>
            <w:hideMark/>
          </w:tcPr>
          <w:p w14:paraId="50782793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31B93C29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638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, 2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E1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094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DA5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A36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B30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644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46F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54E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B7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FC7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2" w:type="dxa"/>
            <w:vAlign w:val="center"/>
            <w:hideMark/>
          </w:tcPr>
          <w:p w14:paraId="1D3C69F2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C38BD77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C32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rrash</w:t>
            </w:r>
            <w:proofErr w:type="spellEnd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D0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BF8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6CC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7DF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2F5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2EE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E9C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127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895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887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2" w:type="dxa"/>
            <w:vAlign w:val="center"/>
            <w:hideMark/>
          </w:tcPr>
          <w:p w14:paraId="734EAC66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D386D5A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542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inly, 2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2F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7AB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B96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B43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1E8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39F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D4F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8A2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E6A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BC1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2" w:type="dxa"/>
            <w:vAlign w:val="center"/>
            <w:hideMark/>
          </w:tcPr>
          <w:p w14:paraId="5DC016D2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633F8FD0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E13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tis, 20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252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C35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1A8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4D1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67B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5F2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165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8E3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3C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2CD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22" w:type="dxa"/>
            <w:vAlign w:val="center"/>
            <w:hideMark/>
          </w:tcPr>
          <w:p w14:paraId="5621A18D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1F39355A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067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erton, 2006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C0C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643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73B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B52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B2D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F73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BE4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F76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C7B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22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2" w:type="dxa"/>
            <w:vAlign w:val="center"/>
            <w:hideMark/>
          </w:tcPr>
          <w:p w14:paraId="6FDD7E0A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7BFE4BF6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90F0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6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3FD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460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A76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1C1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DB1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170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716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AB6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60C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45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22" w:type="dxa"/>
            <w:vAlign w:val="center"/>
            <w:hideMark/>
          </w:tcPr>
          <w:p w14:paraId="0275CB20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5DEEA354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0531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6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E1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2FE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179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130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5BA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7EA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22A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A49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A7C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2C2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2" w:type="dxa"/>
            <w:vAlign w:val="center"/>
            <w:hideMark/>
          </w:tcPr>
          <w:p w14:paraId="78728F41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3BED57D7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AAF4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6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98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FD1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A21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EEB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43C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578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694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C2D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D4D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0A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22" w:type="dxa"/>
            <w:vAlign w:val="center"/>
            <w:hideMark/>
          </w:tcPr>
          <w:p w14:paraId="27672B1A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1B6B5957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B351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6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E69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299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4D9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gnitive dysfunction upon exposure to occupational and environmental substan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60B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DFF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C2E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C5E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DCC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9E2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3DC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22" w:type="dxa"/>
            <w:vAlign w:val="center"/>
            <w:hideMark/>
          </w:tcPr>
          <w:p w14:paraId="2DEA9538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F4716BE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29D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dolf, 2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84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5FB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5CA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1BF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62C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F43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CB9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97A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D12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F68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22" w:type="dxa"/>
            <w:vAlign w:val="center"/>
            <w:hideMark/>
          </w:tcPr>
          <w:p w14:paraId="300E4A59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2BEE3B2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4BC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88C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12D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2A2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090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57F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735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13C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0D2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B84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980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2" w:type="dxa"/>
            <w:vAlign w:val="center"/>
            <w:hideMark/>
          </w:tcPr>
          <w:p w14:paraId="2F8880B8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14A87746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D6C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Henry, 2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F26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FAA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FE4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3A3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42C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89F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8EB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F51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C2E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F79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" w:type="dxa"/>
            <w:vAlign w:val="center"/>
            <w:hideMark/>
          </w:tcPr>
          <w:p w14:paraId="0AE880F9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1AE05F51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6F5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'Bryant, 2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AF0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950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007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721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407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990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B1E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AC0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82D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34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22" w:type="dxa"/>
            <w:vAlign w:val="center"/>
            <w:hideMark/>
          </w:tcPr>
          <w:p w14:paraId="5832407A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7A420137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557B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7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C3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46B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F92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xic expos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029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484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A09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4C1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2F0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D9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A8D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22" w:type="dxa"/>
            <w:vAlign w:val="center"/>
            <w:hideMark/>
          </w:tcPr>
          <w:p w14:paraId="7ADFE430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3B3E441E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59DE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uerrevere</w:t>
            </w:r>
            <w:proofErr w:type="spellEnd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72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DBB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ACB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828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638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A84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7AA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02A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A98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EC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22" w:type="dxa"/>
            <w:vAlign w:val="center"/>
            <w:hideMark/>
          </w:tcPr>
          <w:p w14:paraId="34159693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5652BE26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0E0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tis, 2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E2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1E6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76B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0D5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DD4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033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57E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391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105D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E4D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2" w:type="dxa"/>
            <w:vAlign w:val="center"/>
            <w:hideMark/>
          </w:tcPr>
          <w:p w14:paraId="305C0C5B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5E0C1DC3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8F6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FC7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4FB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95B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5C5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1F9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CCB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C73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A74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73F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385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22" w:type="dxa"/>
            <w:vAlign w:val="center"/>
            <w:hideMark/>
          </w:tcPr>
          <w:p w14:paraId="4850C7C1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7B5E3629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BC3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d, 2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BC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C30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2E0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87E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4A7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5F4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CD4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111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4F0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13D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2" w:type="dxa"/>
            <w:vAlign w:val="center"/>
            <w:hideMark/>
          </w:tcPr>
          <w:p w14:paraId="216002F5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4CE4FF4E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B5D5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8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9EA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F9D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1F3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BCC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ACB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8A6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35E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16D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600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83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" w:type="dxa"/>
            <w:vAlign w:val="center"/>
            <w:hideMark/>
          </w:tcPr>
          <w:p w14:paraId="244D849B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0A56B949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3ABE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8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319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1C6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FA2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913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21B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DD9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082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9F2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ADB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776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2" w:type="dxa"/>
            <w:vAlign w:val="center"/>
            <w:hideMark/>
          </w:tcPr>
          <w:p w14:paraId="1609A048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673D089C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D1C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nry, 2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8CB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7A9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9D1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4C7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060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5A5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D2C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181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D7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80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2" w:type="dxa"/>
            <w:vAlign w:val="center"/>
            <w:hideMark/>
          </w:tcPr>
          <w:p w14:paraId="0903861F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6419392F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2F1A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78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DA5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E24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668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6E7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413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C19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11C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E6AB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2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185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22" w:type="dxa"/>
            <w:vAlign w:val="center"/>
            <w:hideMark/>
          </w:tcPr>
          <w:p w14:paraId="04419C63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5B4E42C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BB4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9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E2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38F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776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hronic pai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7C0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77E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9EB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EA9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4BF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E6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01B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22" w:type="dxa"/>
            <w:vAlign w:val="center"/>
            <w:hideMark/>
          </w:tcPr>
          <w:p w14:paraId="7B271746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7453F012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3CA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9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11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AFE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37F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91F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AAC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B70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9C1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32C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2B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CA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2" w:type="dxa"/>
            <w:vAlign w:val="center"/>
            <w:hideMark/>
          </w:tcPr>
          <w:p w14:paraId="7DDF2323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3181B720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D43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9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DD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7B2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BBD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F87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8A6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31B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351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AE5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97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C4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22" w:type="dxa"/>
            <w:vAlign w:val="center"/>
            <w:hideMark/>
          </w:tcPr>
          <w:p w14:paraId="250E528D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460A560F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208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9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6C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4F3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262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hronic pai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884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89F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0DE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8D4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546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E62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9C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222" w:type="dxa"/>
            <w:vAlign w:val="center"/>
            <w:hideMark/>
          </w:tcPr>
          <w:p w14:paraId="7AB327C9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4EBEC27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6A0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ve, 2009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33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20A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12D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8A3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DD0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A54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E29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C65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52D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EEA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22" w:type="dxa"/>
            <w:vAlign w:val="center"/>
            <w:hideMark/>
          </w:tcPr>
          <w:p w14:paraId="51221E29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48B2D0DE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652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tnik, 2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3A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975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F9C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86B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B7A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8E5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443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D1D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FEB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95E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22" w:type="dxa"/>
            <w:vAlign w:val="center"/>
            <w:hideMark/>
          </w:tcPr>
          <w:p w14:paraId="25B5C0D1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09511334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9E4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tis, 2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F0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7DA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A03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560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D6F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811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294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14B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390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69C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" w:type="dxa"/>
            <w:vAlign w:val="center"/>
            <w:hideMark/>
          </w:tcPr>
          <w:p w14:paraId="7C05E5E2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41662687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6E5D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Greve, 2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94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2C8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3EC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D6B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31C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60F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8EE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8C4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82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0D5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22" w:type="dxa"/>
            <w:vAlign w:val="center"/>
            <w:hideMark/>
          </w:tcPr>
          <w:p w14:paraId="102DA02A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07C41378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D68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d, 2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F1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4A5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888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A75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D8A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F6E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F38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71C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D2C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58E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" w:type="dxa"/>
            <w:vAlign w:val="center"/>
            <w:hideMark/>
          </w:tcPr>
          <w:p w14:paraId="5B5FDD92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FD79FCA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858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uerrevere</w:t>
            </w:r>
            <w:proofErr w:type="spellEnd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EC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412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FD2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24D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595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6DD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C2E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0B6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EB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44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22" w:type="dxa"/>
            <w:vAlign w:val="center"/>
            <w:hideMark/>
          </w:tcPr>
          <w:p w14:paraId="7E4B7515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16282FAD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D74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berson, 2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C94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DC9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711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1A5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177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D94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B45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13C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051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C5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222" w:type="dxa"/>
            <w:vAlign w:val="center"/>
            <w:hideMark/>
          </w:tcPr>
          <w:p w14:paraId="12245045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4BD2DEF1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B3B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anchini, 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A82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B17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253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4F4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3B6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BC2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E0D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109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2A9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DE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22" w:type="dxa"/>
            <w:vAlign w:val="center"/>
            <w:hideMark/>
          </w:tcPr>
          <w:p w14:paraId="2F758DEF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36BBE9E9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AA93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se, 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C03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C125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923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1A4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1A3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A21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3EF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6CE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F98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38E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2" w:type="dxa"/>
            <w:vAlign w:val="center"/>
            <w:hideMark/>
          </w:tcPr>
          <w:p w14:paraId="13F846AC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4CFF5133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56A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rick,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0C2F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18A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882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BI and mixed neurological (other than T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275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134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AE9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985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385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442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D2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  <w:vAlign w:val="center"/>
            <w:hideMark/>
          </w:tcPr>
          <w:p w14:paraId="702EC318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2F2475D2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F78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guerrevere</w:t>
            </w:r>
            <w:proofErr w:type="spellEnd"/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1D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C1F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054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923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39E0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FD7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EBA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85C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7697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16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22" w:type="dxa"/>
            <w:vAlign w:val="center"/>
            <w:hideMark/>
          </w:tcPr>
          <w:p w14:paraId="0C72E76A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54E2B9A6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C87E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Bianchini, 20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3D06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R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F24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A67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hronic pai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7D3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89D8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E08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C309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ECE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9848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5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D780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222" w:type="dxa"/>
            <w:vAlign w:val="center"/>
            <w:hideMark/>
          </w:tcPr>
          <w:p w14:paraId="1B061F12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1141" w:rsidRPr="007D1141" w14:paraId="3C5C6F0F" w14:textId="77777777" w:rsidTr="008E593E">
        <w:trPr>
          <w:trHeight w:val="31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F36B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tis, 20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08BE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, 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35B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8/202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AAE1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hronic pai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630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4BCC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A58D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074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648A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DBD2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164" w14:textId="77777777" w:rsidR="007D1141" w:rsidRPr="008E593E" w:rsidRDefault="007D1141" w:rsidP="0015193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59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22" w:type="dxa"/>
            <w:vAlign w:val="center"/>
            <w:hideMark/>
          </w:tcPr>
          <w:p w14:paraId="72A84498" w14:textId="77777777" w:rsidR="007D1141" w:rsidRPr="008E593E" w:rsidRDefault="007D1141" w:rsidP="001519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CFE4522" w14:textId="5FE4B02A" w:rsidR="009B3448" w:rsidRPr="00674BCB" w:rsidRDefault="009B3448" w:rsidP="00257779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9B3448" w:rsidRPr="00674BCB" w:rsidSect="00614716">
      <w:footerReference w:type="even" r:id="rId8"/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4288E" w14:textId="77777777" w:rsidR="0032136F" w:rsidRDefault="0032136F" w:rsidP="00E6704D">
      <w:r>
        <w:separator/>
      </w:r>
    </w:p>
  </w:endnote>
  <w:endnote w:type="continuationSeparator" w:id="0">
    <w:p w14:paraId="53DAAD6F" w14:textId="77777777" w:rsidR="0032136F" w:rsidRDefault="0032136F" w:rsidP="00E6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7874101"/>
      <w:docPartObj>
        <w:docPartGallery w:val="Page Numbers (Bottom of Page)"/>
        <w:docPartUnique/>
      </w:docPartObj>
    </w:sdtPr>
    <w:sdtContent>
      <w:p w14:paraId="4C076C11" w14:textId="7864F01D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299E9" w14:textId="77777777" w:rsidR="00D778C3" w:rsidRDefault="00D778C3" w:rsidP="00020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1066521"/>
      <w:docPartObj>
        <w:docPartGallery w:val="Page Numbers (Bottom of Page)"/>
        <w:docPartUnique/>
      </w:docPartObj>
    </w:sdtPr>
    <w:sdtContent>
      <w:p w14:paraId="2C574D82" w14:textId="741D669E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5ABAA" w14:textId="77777777" w:rsidR="00D778C3" w:rsidRDefault="00D778C3" w:rsidP="00020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121D4" w14:textId="77777777" w:rsidR="0032136F" w:rsidRDefault="0032136F" w:rsidP="00E6704D">
      <w:r>
        <w:separator/>
      </w:r>
    </w:p>
  </w:footnote>
  <w:footnote w:type="continuationSeparator" w:id="0">
    <w:p w14:paraId="6237AAAC" w14:textId="77777777" w:rsidR="0032136F" w:rsidRDefault="0032136F" w:rsidP="00E67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5888"/>
    <w:multiLevelType w:val="hybridMultilevel"/>
    <w:tmpl w:val="5282DD9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B45B0E"/>
    <w:multiLevelType w:val="multilevel"/>
    <w:tmpl w:val="F9E0A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4C4625"/>
    <w:multiLevelType w:val="multilevel"/>
    <w:tmpl w:val="79262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C66E27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A222AF"/>
    <w:multiLevelType w:val="hybridMultilevel"/>
    <w:tmpl w:val="8782268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EB12B6"/>
    <w:multiLevelType w:val="hybridMultilevel"/>
    <w:tmpl w:val="346A25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B07E2"/>
    <w:multiLevelType w:val="hybridMultilevel"/>
    <w:tmpl w:val="12E2C7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E91EE0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B03F7B"/>
    <w:multiLevelType w:val="hybridMultilevel"/>
    <w:tmpl w:val="6A12C5E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8C63562"/>
    <w:multiLevelType w:val="hybridMultilevel"/>
    <w:tmpl w:val="16D8D2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AD0C90"/>
    <w:multiLevelType w:val="hybridMultilevel"/>
    <w:tmpl w:val="42564EC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49561F"/>
    <w:multiLevelType w:val="hybridMultilevel"/>
    <w:tmpl w:val="4AC00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762497"/>
    <w:multiLevelType w:val="hybridMultilevel"/>
    <w:tmpl w:val="013499CE"/>
    <w:lvl w:ilvl="0" w:tplc="23329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2FC77CB"/>
    <w:multiLevelType w:val="hybridMultilevel"/>
    <w:tmpl w:val="6EAE81DC"/>
    <w:lvl w:ilvl="0" w:tplc="02060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CE7212"/>
    <w:multiLevelType w:val="hybridMultilevel"/>
    <w:tmpl w:val="DB30535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9986526">
    <w:abstractNumId w:val="11"/>
  </w:num>
  <w:num w:numId="2" w16cid:durableId="1066954971">
    <w:abstractNumId w:val="14"/>
  </w:num>
  <w:num w:numId="3" w16cid:durableId="708529801">
    <w:abstractNumId w:val="8"/>
  </w:num>
  <w:num w:numId="4" w16cid:durableId="1744067124">
    <w:abstractNumId w:val="6"/>
  </w:num>
  <w:num w:numId="5" w16cid:durableId="1057243773">
    <w:abstractNumId w:val="4"/>
  </w:num>
  <w:num w:numId="6" w16cid:durableId="1598559604">
    <w:abstractNumId w:val="3"/>
  </w:num>
  <w:num w:numId="7" w16cid:durableId="1679579177">
    <w:abstractNumId w:val="7"/>
  </w:num>
  <w:num w:numId="8" w16cid:durableId="1461143110">
    <w:abstractNumId w:val="9"/>
  </w:num>
  <w:num w:numId="9" w16cid:durableId="303656175">
    <w:abstractNumId w:val="10"/>
  </w:num>
  <w:num w:numId="10" w16cid:durableId="57288264">
    <w:abstractNumId w:val="0"/>
  </w:num>
  <w:num w:numId="11" w16cid:durableId="218441826">
    <w:abstractNumId w:val="5"/>
  </w:num>
  <w:num w:numId="12" w16cid:durableId="535696975">
    <w:abstractNumId w:val="1"/>
  </w:num>
  <w:num w:numId="13" w16cid:durableId="9593348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1455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251111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91312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428769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905901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82294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405344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549395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614475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26196517">
    <w:abstractNumId w:val="12"/>
  </w:num>
  <w:num w:numId="24" w16cid:durableId="1949578727">
    <w:abstractNumId w:val="13"/>
  </w:num>
  <w:num w:numId="25" w16cid:durableId="2042782680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4"/>
    <w:rsid w:val="00005875"/>
    <w:rsid w:val="0001009D"/>
    <w:rsid w:val="00010D16"/>
    <w:rsid w:val="00015584"/>
    <w:rsid w:val="00015D52"/>
    <w:rsid w:val="00020BC4"/>
    <w:rsid w:val="000225E3"/>
    <w:rsid w:val="0002781A"/>
    <w:rsid w:val="00042CC0"/>
    <w:rsid w:val="0006268A"/>
    <w:rsid w:val="000D1270"/>
    <w:rsid w:val="000F57B6"/>
    <w:rsid w:val="001014AB"/>
    <w:rsid w:val="001025EC"/>
    <w:rsid w:val="00103269"/>
    <w:rsid w:val="00106DEE"/>
    <w:rsid w:val="0011373B"/>
    <w:rsid w:val="00120C45"/>
    <w:rsid w:val="00125F42"/>
    <w:rsid w:val="00132CCC"/>
    <w:rsid w:val="00133175"/>
    <w:rsid w:val="001535A1"/>
    <w:rsid w:val="00176BE9"/>
    <w:rsid w:val="00183E9F"/>
    <w:rsid w:val="00192C6B"/>
    <w:rsid w:val="001B6486"/>
    <w:rsid w:val="001C2C1D"/>
    <w:rsid w:val="001D4ADB"/>
    <w:rsid w:val="001D754F"/>
    <w:rsid w:val="001F0825"/>
    <w:rsid w:val="001F4D8B"/>
    <w:rsid w:val="002059CC"/>
    <w:rsid w:val="00213AD3"/>
    <w:rsid w:val="00235D28"/>
    <w:rsid w:val="002517B5"/>
    <w:rsid w:val="00257779"/>
    <w:rsid w:val="00260420"/>
    <w:rsid w:val="0026204D"/>
    <w:rsid w:val="002764E9"/>
    <w:rsid w:val="002811C2"/>
    <w:rsid w:val="0028320F"/>
    <w:rsid w:val="0029488A"/>
    <w:rsid w:val="002A7A44"/>
    <w:rsid w:val="002B20D1"/>
    <w:rsid w:val="002F1733"/>
    <w:rsid w:val="003068E5"/>
    <w:rsid w:val="0032136F"/>
    <w:rsid w:val="003542F7"/>
    <w:rsid w:val="003610C4"/>
    <w:rsid w:val="003671A4"/>
    <w:rsid w:val="003858BF"/>
    <w:rsid w:val="00386AE8"/>
    <w:rsid w:val="00396DB4"/>
    <w:rsid w:val="003A3ED2"/>
    <w:rsid w:val="003A694C"/>
    <w:rsid w:val="003A7B33"/>
    <w:rsid w:val="003C5567"/>
    <w:rsid w:val="003D3690"/>
    <w:rsid w:val="003E2691"/>
    <w:rsid w:val="00402128"/>
    <w:rsid w:val="004038E1"/>
    <w:rsid w:val="00406321"/>
    <w:rsid w:val="004179A4"/>
    <w:rsid w:val="0042249C"/>
    <w:rsid w:val="00424ABD"/>
    <w:rsid w:val="00431859"/>
    <w:rsid w:val="0048540A"/>
    <w:rsid w:val="00490A25"/>
    <w:rsid w:val="004A3B18"/>
    <w:rsid w:val="004B0FE0"/>
    <w:rsid w:val="004B1357"/>
    <w:rsid w:val="004B5F29"/>
    <w:rsid w:val="004C200E"/>
    <w:rsid w:val="004D02D6"/>
    <w:rsid w:val="004E2B09"/>
    <w:rsid w:val="004F2E82"/>
    <w:rsid w:val="00523B68"/>
    <w:rsid w:val="00542F65"/>
    <w:rsid w:val="00543581"/>
    <w:rsid w:val="005520AD"/>
    <w:rsid w:val="00570874"/>
    <w:rsid w:val="00593FCC"/>
    <w:rsid w:val="005B2E68"/>
    <w:rsid w:val="005B365D"/>
    <w:rsid w:val="005D1390"/>
    <w:rsid w:val="005D554C"/>
    <w:rsid w:val="005E50FD"/>
    <w:rsid w:val="005F6456"/>
    <w:rsid w:val="00614716"/>
    <w:rsid w:val="00632CE0"/>
    <w:rsid w:val="00642CC3"/>
    <w:rsid w:val="00650000"/>
    <w:rsid w:val="006626C0"/>
    <w:rsid w:val="00666782"/>
    <w:rsid w:val="00674BCB"/>
    <w:rsid w:val="00694C64"/>
    <w:rsid w:val="006C406A"/>
    <w:rsid w:val="006E3D82"/>
    <w:rsid w:val="006E54C7"/>
    <w:rsid w:val="006E7534"/>
    <w:rsid w:val="00702F8A"/>
    <w:rsid w:val="00721D58"/>
    <w:rsid w:val="0072597C"/>
    <w:rsid w:val="00733751"/>
    <w:rsid w:val="00746860"/>
    <w:rsid w:val="00750BDD"/>
    <w:rsid w:val="00751EF2"/>
    <w:rsid w:val="00754AB0"/>
    <w:rsid w:val="00754BAD"/>
    <w:rsid w:val="00757976"/>
    <w:rsid w:val="00760799"/>
    <w:rsid w:val="007638B8"/>
    <w:rsid w:val="007801D9"/>
    <w:rsid w:val="007907B8"/>
    <w:rsid w:val="007C49ED"/>
    <w:rsid w:val="007C540A"/>
    <w:rsid w:val="007D1141"/>
    <w:rsid w:val="007D3E74"/>
    <w:rsid w:val="007E156A"/>
    <w:rsid w:val="007F1331"/>
    <w:rsid w:val="007F47F2"/>
    <w:rsid w:val="00803422"/>
    <w:rsid w:val="0081364C"/>
    <w:rsid w:val="00817871"/>
    <w:rsid w:val="008246DE"/>
    <w:rsid w:val="008331AF"/>
    <w:rsid w:val="00835BEB"/>
    <w:rsid w:val="00855B2F"/>
    <w:rsid w:val="00873FD7"/>
    <w:rsid w:val="00876389"/>
    <w:rsid w:val="008775D0"/>
    <w:rsid w:val="00892FEF"/>
    <w:rsid w:val="0089642C"/>
    <w:rsid w:val="008B06C2"/>
    <w:rsid w:val="008D2F06"/>
    <w:rsid w:val="008E593E"/>
    <w:rsid w:val="008E5CDF"/>
    <w:rsid w:val="00906497"/>
    <w:rsid w:val="00924411"/>
    <w:rsid w:val="0092755D"/>
    <w:rsid w:val="00934271"/>
    <w:rsid w:val="00940833"/>
    <w:rsid w:val="009766CA"/>
    <w:rsid w:val="00996B02"/>
    <w:rsid w:val="009A2834"/>
    <w:rsid w:val="009B31A3"/>
    <w:rsid w:val="009B3448"/>
    <w:rsid w:val="009B3DD6"/>
    <w:rsid w:val="009D5FC5"/>
    <w:rsid w:val="009E2040"/>
    <w:rsid w:val="009E3BD1"/>
    <w:rsid w:val="009F23E2"/>
    <w:rsid w:val="009F7D64"/>
    <w:rsid w:val="00A1245A"/>
    <w:rsid w:val="00A12A6B"/>
    <w:rsid w:val="00A20C94"/>
    <w:rsid w:val="00A463F5"/>
    <w:rsid w:val="00A528D7"/>
    <w:rsid w:val="00A63B44"/>
    <w:rsid w:val="00A878F6"/>
    <w:rsid w:val="00A9709C"/>
    <w:rsid w:val="00AB2EB4"/>
    <w:rsid w:val="00AC5258"/>
    <w:rsid w:val="00AD175B"/>
    <w:rsid w:val="00AF5DDF"/>
    <w:rsid w:val="00AF7C49"/>
    <w:rsid w:val="00B10F6E"/>
    <w:rsid w:val="00B12969"/>
    <w:rsid w:val="00B26D11"/>
    <w:rsid w:val="00B279C6"/>
    <w:rsid w:val="00B349E6"/>
    <w:rsid w:val="00B42EC6"/>
    <w:rsid w:val="00B43637"/>
    <w:rsid w:val="00B47EC8"/>
    <w:rsid w:val="00B52720"/>
    <w:rsid w:val="00B5383C"/>
    <w:rsid w:val="00B75668"/>
    <w:rsid w:val="00B8704E"/>
    <w:rsid w:val="00B9119C"/>
    <w:rsid w:val="00BB26DD"/>
    <w:rsid w:val="00BB35CD"/>
    <w:rsid w:val="00BB4D2F"/>
    <w:rsid w:val="00BB54D7"/>
    <w:rsid w:val="00BD2930"/>
    <w:rsid w:val="00BD6443"/>
    <w:rsid w:val="00BF3268"/>
    <w:rsid w:val="00BF7200"/>
    <w:rsid w:val="00C105FB"/>
    <w:rsid w:val="00C14917"/>
    <w:rsid w:val="00C207E0"/>
    <w:rsid w:val="00C22686"/>
    <w:rsid w:val="00C257A8"/>
    <w:rsid w:val="00C50019"/>
    <w:rsid w:val="00C56094"/>
    <w:rsid w:val="00C704E4"/>
    <w:rsid w:val="00C76890"/>
    <w:rsid w:val="00C8126A"/>
    <w:rsid w:val="00CC51C4"/>
    <w:rsid w:val="00CE288E"/>
    <w:rsid w:val="00CE5798"/>
    <w:rsid w:val="00CE68FA"/>
    <w:rsid w:val="00CF2B03"/>
    <w:rsid w:val="00D33876"/>
    <w:rsid w:val="00D3389A"/>
    <w:rsid w:val="00D3634B"/>
    <w:rsid w:val="00D42CFD"/>
    <w:rsid w:val="00D555B0"/>
    <w:rsid w:val="00D572D8"/>
    <w:rsid w:val="00D714B6"/>
    <w:rsid w:val="00D75880"/>
    <w:rsid w:val="00D778C3"/>
    <w:rsid w:val="00D94DEA"/>
    <w:rsid w:val="00DA4E92"/>
    <w:rsid w:val="00DB0696"/>
    <w:rsid w:val="00DB37B8"/>
    <w:rsid w:val="00DB6AF9"/>
    <w:rsid w:val="00DC3F94"/>
    <w:rsid w:val="00DC444E"/>
    <w:rsid w:val="00DC70E6"/>
    <w:rsid w:val="00DE365C"/>
    <w:rsid w:val="00DE4346"/>
    <w:rsid w:val="00DF4A64"/>
    <w:rsid w:val="00DF73F2"/>
    <w:rsid w:val="00E054B2"/>
    <w:rsid w:val="00E14B9A"/>
    <w:rsid w:val="00E479D6"/>
    <w:rsid w:val="00E53929"/>
    <w:rsid w:val="00E55686"/>
    <w:rsid w:val="00E6609E"/>
    <w:rsid w:val="00E6704D"/>
    <w:rsid w:val="00E92578"/>
    <w:rsid w:val="00EA39F9"/>
    <w:rsid w:val="00EB1AF7"/>
    <w:rsid w:val="00ED6C8B"/>
    <w:rsid w:val="00ED7209"/>
    <w:rsid w:val="00EE12D3"/>
    <w:rsid w:val="00EE1DFF"/>
    <w:rsid w:val="00F05032"/>
    <w:rsid w:val="00F07805"/>
    <w:rsid w:val="00F11543"/>
    <w:rsid w:val="00F13B48"/>
    <w:rsid w:val="00F3381B"/>
    <w:rsid w:val="00F415B6"/>
    <w:rsid w:val="00F45325"/>
    <w:rsid w:val="00F54627"/>
    <w:rsid w:val="00F61868"/>
    <w:rsid w:val="00F64A88"/>
    <w:rsid w:val="00F653FF"/>
    <w:rsid w:val="00F67150"/>
    <w:rsid w:val="00F7235E"/>
    <w:rsid w:val="00F810A0"/>
    <w:rsid w:val="00F834C5"/>
    <w:rsid w:val="00F9412C"/>
    <w:rsid w:val="00F95576"/>
    <w:rsid w:val="00F95EC1"/>
    <w:rsid w:val="00FA2BAE"/>
    <w:rsid w:val="00FA5057"/>
    <w:rsid w:val="00FD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ACC8"/>
  <w15:chartTrackingRefBased/>
  <w15:docId w15:val="{C92B2990-7BFF-7249-9F31-D7D62087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D64"/>
    <w:pPr>
      <w:keepNext/>
      <w:keepLines/>
      <w:spacing w:before="480"/>
      <w:outlineLvl w:val="0"/>
    </w:pPr>
    <w:rPr>
      <w:rFonts w:eastAsiaTheme="majorEastAsia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D64"/>
    <w:pPr>
      <w:keepNext/>
      <w:keepLines/>
      <w:spacing w:before="200"/>
      <w:outlineLvl w:val="1"/>
    </w:pPr>
    <w:rPr>
      <w:rFonts w:eastAsiaTheme="majorEastAsia"/>
      <w:b/>
      <w:bCs/>
      <w:color w:val="4472C4" w:themeColor="accent1"/>
      <w:sz w:val="26"/>
      <w:szCs w:val="26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4E2B09"/>
    <w:pPr>
      <w:keepNext/>
      <w:keepLines/>
      <w:spacing w:before="200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2B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D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D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D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D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D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D64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7D64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2B09"/>
    <w:rPr>
      <w:rFonts w:eastAsiaTheme="majorEastAsia" w:cstheme="minorHAns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E2B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D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F7D6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9F7D64"/>
  </w:style>
  <w:style w:type="character" w:customStyle="1" w:styleId="CommentTextChar">
    <w:name w:val="Comment Text Char"/>
    <w:basedOn w:val="DefaultParagraphFont"/>
    <w:link w:val="CommentText"/>
    <w:uiPriority w:val="99"/>
    <w:rsid w:val="009F7D6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F7D64"/>
  </w:style>
  <w:style w:type="character" w:customStyle="1" w:styleId="FootnoteTextChar">
    <w:name w:val="Footnote Text Char"/>
    <w:basedOn w:val="DefaultParagraphFont"/>
    <w:link w:val="FootnoteText"/>
    <w:uiPriority w:val="99"/>
    <w:rsid w:val="009F7D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9F7D6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F7D6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D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D64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D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7D64"/>
  </w:style>
  <w:style w:type="paragraph" w:styleId="Revision">
    <w:name w:val="Revision"/>
    <w:hidden/>
    <w:uiPriority w:val="99"/>
    <w:semiHidden/>
    <w:rsid w:val="009F7D6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9F7D64"/>
    <w:rPr>
      <w:color w:val="0563C1" w:themeColor="hyperlink"/>
      <w:u w:val="single"/>
    </w:rPr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9F7D64"/>
    <w:pPr>
      <w:spacing w:before="600" w:after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9F7D64"/>
    <w:rPr>
      <w:rFonts w:ascii="Times New Roman" w:eastAsiaTheme="majorEastAsia" w:hAnsi="Times New Roman" w:cs="Times New Roman"/>
      <w:b/>
      <w:bCs/>
      <w:color w:val="8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D6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7D6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B09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9F7D64"/>
    <w:rPr>
      <w:rFonts w:ascii="Cambria" w:hAnsi="Cambria"/>
    </w:rPr>
  </w:style>
  <w:style w:type="paragraph" w:customStyle="1" w:styleId="para">
    <w:name w:val="para"/>
    <w:basedOn w:val="Normal"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9F7D64"/>
  </w:style>
  <w:style w:type="table" w:styleId="TableGrid">
    <w:name w:val="Table Grid"/>
    <w:basedOn w:val="TableNormal"/>
    <w:uiPriority w:val="39"/>
    <w:rsid w:val="009F7D6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F7D64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next w:val="Normal"/>
    <w:autoRedefine/>
    <w:uiPriority w:val="39"/>
    <w:unhideWhenUsed/>
    <w:qFormat/>
    <w:rsid w:val="009F7D64"/>
    <w:pPr>
      <w:tabs>
        <w:tab w:val="right" w:leader="dot" w:pos="12950"/>
      </w:tabs>
      <w:spacing w:before="360" w:after="360"/>
    </w:pPr>
    <w:rPr>
      <w:rFonts w:ascii="Times New Roman" w:eastAsia="Times New Roman" w:hAnsi="Times New Roman" w:cs="Times New Roman"/>
      <w:b/>
      <w:bCs/>
      <w:caps/>
      <w:sz w:val="3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F7D64"/>
    <w:rPr>
      <w:b/>
      <w:bCs/>
      <w:smallCaps/>
      <w:sz w:val="2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7D64"/>
    <w:rPr>
      <w:i/>
      <w:smallCap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F7D64"/>
    <w:rPr>
      <w:color w:val="954F72" w:themeColor="followedHyperlink"/>
      <w:u w:val="single"/>
    </w:rPr>
  </w:style>
  <w:style w:type="character" w:customStyle="1" w:styleId="go">
    <w:name w:val="go"/>
    <w:basedOn w:val="DefaultParagraphFont"/>
    <w:rsid w:val="009F7D64"/>
  </w:style>
  <w:style w:type="character" w:customStyle="1" w:styleId="gi">
    <w:name w:val="gi"/>
    <w:basedOn w:val="DefaultParagraphFont"/>
    <w:rsid w:val="009F7D64"/>
  </w:style>
  <w:style w:type="character" w:styleId="Strong">
    <w:name w:val="Strong"/>
    <w:basedOn w:val="DefaultParagraphFont"/>
    <w:uiPriority w:val="22"/>
    <w:qFormat/>
    <w:rsid w:val="009F7D64"/>
    <w:rPr>
      <w:b/>
      <w:bCs/>
    </w:rPr>
  </w:style>
  <w:style w:type="character" w:customStyle="1" w:styleId="fwb">
    <w:name w:val="fwb"/>
    <w:basedOn w:val="DefaultParagraphFont"/>
    <w:rsid w:val="009F7D64"/>
  </w:style>
  <w:style w:type="character" w:customStyle="1" w:styleId="apple-converted-space">
    <w:name w:val="apple-converted-space"/>
    <w:basedOn w:val="DefaultParagraphFont"/>
    <w:rsid w:val="009F7D64"/>
  </w:style>
  <w:style w:type="character" w:styleId="Emphasis">
    <w:name w:val="Emphasis"/>
    <w:basedOn w:val="DefaultParagraphFont"/>
    <w:uiPriority w:val="20"/>
    <w:qFormat/>
    <w:rsid w:val="009F7D64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D6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D64"/>
    <w:rPr>
      <w:rFonts w:ascii="Times New Roman" w:eastAsia="Times New Roman" w:hAnsi="Times New Roman" w:cs="Times New Roman"/>
    </w:rPr>
  </w:style>
  <w:style w:type="paragraph" w:customStyle="1" w:styleId="Heading3times">
    <w:name w:val="Heading 3 times"/>
    <w:basedOn w:val="Heading3"/>
    <w:next w:val="Normal"/>
    <w:link w:val="Heading3timesChar"/>
    <w:autoRedefine/>
    <w:qFormat/>
    <w:rsid w:val="009F7D64"/>
  </w:style>
  <w:style w:type="character" w:customStyle="1" w:styleId="Heading3timesChar">
    <w:name w:val="Heading 3 times Char"/>
    <w:basedOn w:val="Heading3Char"/>
    <w:link w:val="Heading3times"/>
    <w:rsid w:val="009F7D64"/>
    <w:rPr>
      <w:rFonts w:ascii="Times New Roman" w:eastAsiaTheme="majorEastAsia" w:hAnsi="Times New Roman" w:cs="Times New Roman"/>
      <w:b/>
      <w:bCs/>
      <w:i w:val="0"/>
      <w:color w:val="4472C4" w:themeColor="accen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7D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D6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C5258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rsid w:val="004E2B09"/>
    <w:pPr>
      <w:spacing w:before="100" w:beforeAutospacing="1" w:after="100" w:afterAutospacing="1"/>
    </w:pPr>
  </w:style>
  <w:style w:type="character" w:customStyle="1" w:styleId="affiliationdepartment">
    <w:name w:val="affiliation__department"/>
    <w:basedOn w:val="DefaultParagraphFont"/>
    <w:rsid w:val="004E2B09"/>
  </w:style>
  <w:style w:type="character" w:customStyle="1" w:styleId="affiliationname">
    <w:name w:val="affiliation__name"/>
    <w:basedOn w:val="DefaultParagraphFont"/>
    <w:rsid w:val="004E2B09"/>
  </w:style>
  <w:style w:type="character" w:customStyle="1" w:styleId="affiliationcity">
    <w:name w:val="affiliation__city"/>
    <w:basedOn w:val="DefaultParagraphFont"/>
    <w:rsid w:val="004E2B09"/>
  </w:style>
  <w:style w:type="character" w:customStyle="1" w:styleId="affiliationcountry">
    <w:name w:val="affiliation__country"/>
    <w:basedOn w:val="DefaultParagraphFont"/>
    <w:rsid w:val="004E2B09"/>
  </w:style>
  <w:style w:type="character" w:customStyle="1" w:styleId="quality-sign">
    <w:name w:val="quality-sign"/>
    <w:basedOn w:val="DefaultParagraphFont"/>
    <w:rsid w:val="004E2B09"/>
  </w:style>
  <w:style w:type="character" w:customStyle="1" w:styleId="quality-text">
    <w:name w:val="quality-text"/>
    <w:basedOn w:val="DefaultParagraphFont"/>
    <w:rsid w:val="004E2B09"/>
  </w:style>
  <w:style w:type="table" w:styleId="GridTable5Dark-Accent5">
    <w:name w:val="Grid Table 5 Dark Accent 5"/>
    <w:basedOn w:val="TableNormal"/>
    <w:uiPriority w:val="50"/>
    <w:rsid w:val="00674BC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rsid w:val="000F57B6"/>
    <w:rPr>
      <w:rFonts w:ascii="Cambria" w:eastAsia="Times New Roman" w:hAnsi="Cambria" w:cs="Times New Roma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DD6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DD6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DD6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DD6"/>
    <w:rPr>
      <w:rFonts w:ascii="Times New Roman" w:eastAsiaTheme="majorEastAsia" w:hAnsi="Times New Roman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D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D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DD6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D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DD6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B3D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D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DD6"/>
    <w:rPr>
      <w:rFonts w:ascii="Times New Roman" w:eastAsia="Times New Roman" w:hAnsi="Times New Roman" w:cs="Times New Roma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D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309A4BBB-2E1D-AD45-A492-B88B4719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zi</dc:creator>
  <cp:keywords/>
  <dc:description/>
  <cp:lastModifiedBy>Kian Torabiardakani</cp:lastModifiedBy>
  <cp:revision>2</cp:revision>
  <dcterms:created xsi:type="dcterms:W3CDTF">2025-06-05T15:17:00Z</dcterms:created>
  <dcterms:modified xsi:type="dcterms:W3CDTF">2025-06-05T15:17:00Z</dcterms:modified>
</cp:coreProperties>
</file>